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"/>
        <w:tblW w:w="858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35"/>
        <w:gridCol w:w="2235"/>
        <w:gridCol w:w="3434"/>
      </w:tblGrid>
      <w:tr>
        <w:trPr/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ol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engths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assembly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; can assemble diverged regions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opus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eup analysis and local assembly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 and specific; good for SNPs, indels and repeats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mtools (adjudication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e graph of variation from multiple callers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rages different callers’ strengths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fille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assembly between read pairs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assemble diverged regions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mtools (joint genotyping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e graph of population variation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ws missed call to be found</w:t>
            </w:r>
          </w:p>
        </w:tc>
      </w:tr>
    </w:tbl>
    <w:p>
      <w:pPr>
        <w:pStyle w:val="Normal1"/>
        <w:rPr/>
      </w:pPr>
      <w:r>
        <w:rPr>
          <w:sz w:val="22"/>
          <w:szCs w:val="22"/>
        </w:rPr>
        <w:t xml:space="preserve">Supplementary table 1. </w:t>
      </w:r>
      <w:r>
        <w:rPr>
          <w:b/>
          <w:sz w:val="22"/>
          <w:szCs w:val="22"/>
        </w:rPr>
        <w:t>Characteristics of the tools used in our new genotyping pipeline</w:t>
      </w:r>
      <w:r>
        <w:rPr>
          <w:sz w:val="22"/>
          <w:szCs w:val="22"/>
        </w:rPr>
        <w:t>. Each tool’s approach and main strengths are summarised. Specific refers to low false-positive rates in variant calling, and Sensitive to high true-positive rates.</w:t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99</Words>
  <Characters>625</Characters>
  <CharactersWithSpaces>705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1-25T17:42:44Z</dcterms:modified>
  <cp:revision>1</cp:revision>
  <dc:subject/>
  <dc:title/>
</cp:coreProperties>
</file>